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15A" w:rsidRPr="00F36003" w:rsidRDefault="009D715A" w:rsidP="009D715A">
      <w:pPr>
        <w:pStyle w:val="Heading2"/>
      </w:pPr>
      <w:r w:rsidRPr="00F36003">
        <w:t xml:space="preserve">Table </w:t>
      </w:r>
      <w:r w:rsidR="00CC4707">
        <w:t>S</w:t>
      </w:r>
      <w:r w:rsidRPr="00F36003">
        <w:t xml:space="preserve">1 Baseline characteristics of </w:t>
      </w:r>
      <w:r>
        <w:t>subjects</w:t>
      </w:r>
      <w:r w:rsidR="00CC4707">
        <w:t xml:space="preserve"> by </w:t>
      </w:r>
      <w:proofErr w:type="spellStart"/>
      <w:r w:rsidR="00CC4707">
        <w:t>gender</w:t>
      </w:r>
      <w:r w:rsidRPr="00873C48">
        <w:rPr>
          <w:vertAlign w:val="superscript"/>
        </w:rPr>
        <w:t>a</w:t>
      </w:r>
      <w:proofErr w:type="spellEnd"/>
    </w:p>
    <w:tbl>
      <w:tblPr>
        <w:tblW w:w="10746" w:type="dxa"/>
        <w:tblInd w:w="-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6"/>
        <w:gridCol w:w="2693"/>
        <w:gridCol w:w="2693"/>
        <w:gridCol w:w="2694"/>
      </w:tblGrid>
      <w:tr w:rsidR="009D715A" w:rsidRPr="00FB6E2F" w:rsidTr="009D715A">
        <w:trPr>
          <w:trHeight w:val="605"/>
        </w:trPr>
        <w:tc>
          <w:tcPr>
            <w:tcW w:w="26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15A" w:rsidRPr="00FB6E2F" w:rsidRDefault="009D715A" w:rsidP="00D23160">
            <w:pPr>
              <w:spacing w:line="360" w:lineRule="auto"/>
              <w:rPr>
                <w:rFonts w:eastAsia="Calibri"/>
                <w:b/>
                <w:bCs/>
              </w:rPr>
            </w:pPr>
            <w:r w:rsidRPr="00FB6E2F">
              <w:rPr>
                <w:rFonts w:eastAsia="Calibr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15A" w:rsidRPr="00CC4707" w:rsidRDefault="009D715A" w:rsidP="009D715A">
            <w:pPr>
              <w:spacing w:line="360" w:lineRule="auto"/>
              <w:jc w:val="center"/>
              <w:rPr>
                <w:rFonts w:eastAsia="Calibri"/>
                <w:b/>
              </w:rPr>
            </w:pPr>
            <w:r w:rsidRPr="00CC4707">
              <w:rPr>
                <w:rFonts w:eastAsia="Calibri"/>
                <w:b/>
                <w:sz w:val="22"/>
                <w:szCs w:val="22"/>
              </w:rPr>
              <w:t>All</w:t>
            </w:r>
            <w:r w:rsidR="00CC4707">
              <w:rPr>
                <w:rFonts w:eastAsia="Calibri"/>
                <w:b/>
                <w:sz w:val="22"/>
                <w:szCs w:val="22"/>
              </w:rPr>
              <w:t xml:space="preserve"> (n)</w:t>
            </w:r>
          </w:p>
          <w:p w:rsidR="009D715A" w:rsidRPr="00CC4707" w:rsidRDefault="009D715A" w:rsidP="00CC4707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CC4707">
              <w:rPr>
                <w:rFonts w:eastAsia="Calibri"/>
                <w:b/>
                <w:bCs/>
                <w:sz w:val="22"/>
                <w:szCs w:val="22"/>
              </w:rPr>
              <w:t>(</w:t>
            </w:r>
            <w:r w:rsidR="00B95C06" w:rsidRPr="00CC4707">
              <w:rPr>
                <w:rFonts w:eastAsia="Calibri"/>
                <w:b/>
                <w:bCs/>
                <w:sz w:val="20"/>
                <w:szCs w:val="20"/>
              </w:rPr>
              <w:t>B/G =9/16</w:t>
            </w:r>
            <w:r w:rsidRPr="00CC4707">
              <w:rPr>
                <w:rFonts w:eastAsia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15A" w:rsidRPr="00CC4707" w:rsidRDefault="009D715A" w:rsidP="009D715A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CC4707">
              <w:rPr>
                <w:rFonts w:eastAsia="Calibri"/>
                <w:b/>
                <w:bCs/>
                <w:sz w:val="22"/>
                <w:szCs w:val="22"/>
              </w:rPr>
              <w:t>10-16 years old</w:t>
            </w:r>
            <w:r w:rsidR="00CC4707">
              <w:rPr>
                <w:rFonts w:eastAsia="Calibri"/>
                <w:b/>
                <w:bCs/>
                <w:sz w:val="22"/>
                <w:szCs w:val="22"/>
              </w:rPr>
              <w:t xml:space="preserve"> (n)</w:t>
            </w:r>
          </w:p>
          <w:p w:rsidR="009C540F" w:rsidRPr="00CC4707" w:rsidRDefault="009D715A" w:rsidP="00CC4707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CC4707">
              <w:rPr>
                <w:rFonts w:eastAsia="Calibri"/>
                <w:b/>
                <w:bCs/>
                <w:sz w:val="22"/>
                <w:szCs w:val="22"/>
              </w:rPr>
              <w:t>(</w:t>
            </w:r>
            <w:r w:rsidR="00B95C06" w:rsidRPr="00CC4707">
              <w:rPr>
                <w:rFonts w:eastAsia="Calibri"/>
                <w:b/>
                <w:bCs/>
                <w:sz w:val="20"/>
                <w:szCs w:val="20"/>
              </w:rPr>
              <w:t>B/G =3/7</w:t>
            </w:r>
            <w:r w:rsidRPr="00CC4707">
              <w:rPr>
                <w:rFonts w:eastAsia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15A" w:rsidRPr="00CC4707" w:rsidRDefault="009D715A" w:rsidP="009D715A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CC4707">
              <w:rPr>
                <w:rFonts w:eastAsia="Calibri"/>
                <w:b/>
                <w:bCs/>
                <w:sz w:val="22"/>
                <w:szCs w:val="22"/>
              </w:rPr>
              <w:sym w:font="Symbol" w:char="F0B3"/>
            </w:r>
            <w:r w:rsidRPr="00CC4707">
              <w:rPr>
                <w:rFonts w:eastAsia="Calibri"/>
                <w:b/>
                <w:bCs/>
                <w:sz w:val="22"/>
                <w:szCs w:val="22"/>
              </w:rPr>
              <w:t xml:space="preserve"> 17 years old</w:t>
            </w:r>
            <w:r w:rsidR="00CC4707">
              <w:rPr>
                <w:rFonts w:eastAsia="Calibri"/>
                <w:b/>
                <w:bCs/>
                <w:sz w:val="22"/>
                <w:szCs w:val="22"/>
              </w:rPr>
              <w:t xml:space="preserve"> (n)</w:t>
            </w:r>
          </w:p>
          <w:p w:rsidR="009C540F" w:rsidRPr="00CC4707" w:rsidRDefault="009D715A" w:rsidP="00CC4707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CC4707">
              <w:rPr>
                <w:rFonts w:eastAsia="Calibri"/>
                <w:b/>
                <w:bCs/>
                <w:sz w:val="22"/>
                <w:szCs w:val="22"/>
              </w:rPr>
              <w:t>(</w:t>
            </w:r>
            <w:r w:rsidR="00B95C06" w:rsidRPr="00CC4707">
              <w:rPr>
                <w:rFonts w:eastAsia="Calibri"/>
                <w:b/>
                <w:bCs/>
                <w:sz w:val="20"/>
                <w:szCs w:val="20"/>
              </w:rPr>
              <w:t>B/G=6/9</w:t>
            </w:r>
            <w:r w:rsidRPr="00CC4707">
              <w:rPr>
                <w:rFonts w:eastAsia="Calibri"/>
                <w:b/>
                <w:bCs/>
                <w:sz w:val="22"/>
                <w:szCs w:val="22"/>
              </w:rPr>
              <w:t>)</w:t>
            </w:r>
          </w:p>
        </w:tc>
      </w:tr>
      <w:tr w:rsidR="009D715A" w:rsidRPr="00FB6E2F" w:rsidTr="009D715A">
        <w:trPr>
          <w:trHeight w:val="31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680" w:rsidRDefault="00503680" w:rsidP="00D23160">
            <w:pPr>
              <w:spacing w:line="360" w:lineRule="auto"/>
              <w:rPr>
                <w:rFonts w:eastAsia="Calibri"/>
                <w:bCs/>
                <w:i/>
                <w:sz w:val="22"/>
                <w:szCs w:val="22"/>
              </w:rPr>
            </w:pPr>
          </w:p>
          <w:p w:rsidR="009D715A" w:rsidRPr="00CC4707" w:rsidRDefault="009D715A" w:rsidP="00D23160">
            <w:pPr>
              <w:spacing w:line="360" w:lineRule="auto"/>
              <w:rPr>
                <w:rFonts w:eastAsia="Calibri"/>
                <w:bCs/>
                <w:i/>
              </w:rPr>
            </w:pPr>
            <w:r w:rsidRPr="00CC4707">
              <w:rPr>
                <w:rFonts w:eastAsia="Calibri"/>
                <w:bCs/>
                <w:i/>
                <w:sz w:val="22"/>
                <w:szCs w:val="22"/>
              </w:rPr>
              <w:t>Weight (kg)</w:t>
            </w:r>
          </w:p>
          <w:p w:rsidR="00751C37" w:rsidRPr="00CC4707" w:rsidRDefault="00751C37" w:rsidP="00751C37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 xml:space="preserve">Boys </w:t>
            </w:r>
          </w:p>
          <w:p w:rsidR="00751C37" w:rsidRPr="00FB6E2F" w:rsidRDefault="00751C37" w:rsidP="00751C37">
            <w:pPr>
              <w:spacing w:line="360" w:lineRule="auto"/>
              <w:rPr>
                <w:rFonts w:eastAsia="Calibri"/>
                <w:bCs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>Gir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Pr="006E3AAF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B95C06" w:rsidRPr="006E3AAF" w:rsidRDefault="00381B53" w:rsidP="00B95C06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6E3AAF">
              <w:rPr>
                <w:rFonts w:eastAsia="Calibri"/>
                <w:sz w:val="20"/>
                <w:szCs w:val="20"/>
              </w:rPr>
              <w:t>79.06 (28.47)</w:t>
            </w:r>
          </w:p>
          <w:p w:rsidR="00381B53" w:rsidRPr="006E3AAF" w:rsidRDefault="00381B53" w:rsidP="00B95C06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6E3AAF">
              <w:rPr>
                <w:rFonts w:eastAsia="Calibri"/>
                <w:sz w:val="20"/>
                <w:szCs w:val="20"/>
              </w:rPr>
              <w:t>55.00 (15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9D715A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751C37" w:rsidRPr="006E3AAF" w:rsidRDefault="004226FA" w:rsidP="009D715A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0.67 (</w:t>
            </w:r>
            <w:r w:rsidR="00CF795E">
              <w:rPr>
                <w:rFonts w:eastAsia="Calibri"/>
                <w:sz w:val="20"/>
              </w:rPr>
              <w:t>13.65)</w:t>
            </w:r>
          </w:p>
          <w:p w:rsidR="00751C37" w:rsidRPr="006E3AAF" w:rsidRDefault="00746B4C" w:rsidP="009D715A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0"/>
              </w:rPr>
              <w:t>52.00 (21.8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Pr="00746B4C" w:rsidRDefault="006E3AAF" w:rsidP="009D715A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751C37" w:rsidRPr="00746B4C" w:rsidRDefault="00746B4C" w:rsidP="009D715A">
            <w:pPr>
              <w:spacing w:line="360" w:lineRule="auto"/>
              <w:jc w:val="center"/>
              <w:rPr>
                <w:rFonts w:eastAsia="Calibri"/>
                <w:sz w:val="22"/>
              </w:rPr>
            </w:pPr>
            <w:r w:rsidRPr="00746B4C">
              <w:rPr>
                <w:rFonts w:eastAsia="Calibri"/>
                <w:sz w:val="20"/>
              </w:rPr>
              <w:t>93.25</w:t>
            </w:r>
            <w:r>
              <w:rPr>
                <w:rFonts w:eastAsia="Calibri"/>
                <w:sz w:val="20"/>
              </w:rPr>
              <w:t xml:space="preserve"> (22.29)</w:t>
            </w:r>
          </w:p>
          <w:p w:rsidR="00751C37" w:rsidRPr="006E3AAF" w:rsidRDefault="00746B4C" w:rsidP="009D715A">
            <w:pPr>
              <w:spacing w:line="360" w:lineRule="auto"/>
              <w:jc w:val="center"/>
              <w:rPr>
                <w:rFonts w:eastAsia="Calibri"/>
              </w:rPr>
            </w:pPr>
            <w:bookmarkStart w:id="0" w:name="_GoBack"/>
            <w:bookmarkEnd w:id="0"/>
            <w:r>
              <w:rPr>
                <w:rFonts w:eastAsia="Calibri"/>
                <w:sz w:val="20"/>
              </w:rPr>
              <w:t>57.33 (7.45)</w:t>
            </w:r>
          </w:p>
        </w:tc>
      </w:tr>
      <w:tr w:rsidR="009D715A" w:rsidRPr="00FB6E2F" w:rsidTr="009D715A">
        <w:trPr>
          <w:trHeight w:val="31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715A" w:rsidRPr="00CC4707" w:rsidRDefault="009D715A" w:rsidP="00D23160">
            <w:pPr>
              <w:spacing w:line="360" w:lineRule="auto"/>
              <w:rPr>
                <w:rFonts w:eastAsia="Calibri"/>
                <w:bCs/>
                <w:i/>
              </w:rPr>
            </w:pPr>
            <w:smartTag w:uri="urn:schemas-microsoft-com:office:smarttags" w:element="stockticker">
              <w:r w:rsidRPr="00CC4707">
                <w:rPr>
                  <w:rFonts w:eastAsia="Calibri"/>
                  <w:bCs/>
                  <w:i/>
                  <w:sz w:val="22"/>
                  <w:szCs w:val="22"/>
                </w:rPr>
                <w:t>BMI</w:t>
              </w:r>
            </w:smartTag>
            <w:r w:rsidRPr="00CC4707">
              <w:rPr>
                <w:rFonts w:eastAsia="Calibri"/>
                <w:bCs/>
                <w:i/>
                <w:sz w:val="22"/>
                <w:szCs w:val="22"/>
              </w:rPr>
              <w:t xml:space="preserve"> (kg/m</w:t>
            </w:r>
            <w:r w:rsidRPr="00CC4707">
              <w:rPr>
                <w:rFonts w:eastAsia="Calibri"/>
                <w:bCs/>
                <w:i/>
                <w:sz w:val="22"/>
                <w:szCs w:val="22"/>
                <w:vertAlign w:val="superscript"/>
              </w:rPr>
              <w:t>2</w:t>
            </w:r>
            <w:r w:rsidRPr="00CC4707">
              <w:rPr>
                <w:rFonts w:eastAsia="Calibri"/>
                <w:bCs/>
                <w:i/>
                <w:sz w:val="22"/>
                <w:szCs w:val="22"/>
              </w:rPr>
              <w:t>)</w:t>
            </w:r>
          </w:p>
          <w:p w:rsidR="00751C37" w:rsidRPr="00CC4707" w:rsidRDefault="00751C37" w:rsidP="00751C37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 xml:space="preserve">Boys </w:t>
            </w:r>
          </w:p>
          <w:p w:rsidR="00751C37" w:rsidRPr="00FB6E2F" w:rsidRDefault="00751C37" w:rsidP="00751C37">
            <w:pPr>
              <w:spacing w:line="360" w:lineRule="auto"/>
              <w:rPr>
                <w:rFonts w:eastAsia="Calibri"/>
                <w:bCs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>Gir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9D715A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  <w:p w:rsidR="00B95C06" w:rsidRPr="006E3AAF" w:rsidRDefault="009D715A" w:rsidP="009D715A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26.58 (6.5</w:t>
            </w:r>
            <w:r w:rsidR="00381B53" w:rsidRPr="006E3AAF">
              <w:rPr>
                <w:rFonts w:eastAsia="Calibri"/>
                <w:bCs/>
                <w:sz w:val="20"/>
                <w:szCs w:val="20"/>
              </w:rPr>
              <w:t>0</w:t>
            </w:r>
            <w:r w:rsidR="00B95C06" w:rsidRPr="006E3AAF">
              <w:rPr>
                <w:rFonts w:eastAsia="Calibri"/>
                <w:bCs/>
                <w:sz w:val="20"/>
                <w:szCs w:val="20"/>
              </w:rPr>
              <w:t>)</w:t>
            </w:r>
          </w:p>
          <w:p w:rsidR="009D715A" w:rsidRPr="006E3AAF" w:rsidRDefault="009D715A" w:rsidP="009D715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20.98 (5.0</w:t>
            </w:r>
            <w:r w:rsidR="00381B53" w:rsidRPr="006E3AAF">
              <w:rPr>
                <w:rFonts w:eastAsia="Calibri"/>
                <w:bCs/>
                <w:sz w:val="20"/>
                <w:szCs w:val="20"/>
              </w:rPr>
              <w:t>0</w:t>
            </w:r>
            <w:r w:rsidRPr="006E3AAF">
              <w:rPr>
                <w:rFonts w:eastAsia="Calibri"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9D715A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751C37" w:rsidRPr="006E3AAF" w:rsidRDefault="00C90323" w:rsidP="009D715A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.27 (3.52)</w:t>
            </w:r>
          </w:p>
          <w:p w:rsidR="00751C37" w:rsidRPr="006E3AAF" w:rsidRDefault="00C90323" w:rsidP="009D715A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0"/>
              </w:rPr>
              <w:t>21.03 (7.1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9D715A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751C37" w:rsidRPr="006E3AAF" w:rsidRDefault="00C90323" w:rsidP="009D715A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9.24 (6.10)</w:t>
            </w:r>
          </w:p>
          <w:p w:rsidR="009D715A" w:rsidRPr="006E3AAF" w:rsidRDefault="00C90323" w:rsidP="00B95C06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0"/>
              </w:rPr>
              <w:t>20.94 (2.86)</w:t>
            </w:r>
          </w:p>
        </w:tc>
      </w:tr>
      <w:tr w:rsidR="009D715A" w:rsidRPr="00FC7E53" w:rsidTr="009D715A">
        <w:trPr>
          <w:trHeight w:val="295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715A" w:rsidRPr="00CC4707" w:rsidRDefault="009D715A" w:rsidP="00D23160">
            <w:pPr>
              <w:spacing w:line="360" w:lineRule="auto"/>
              <w:rPr>
                <w:rFonts w:eastAsia="Calibri"/>
                <w:bCs/>
                <w:i/>
              </w:rPr>
            </w:pPr>
            <w:r w:rsidRPr="00CC4707">
              <w:rPr>
                <w:rFonts w:eastAsia="Calibri"/>
                <w:bCs/>
                <w:i/>
                <w:sz w:val="22"/>
                <w:szCs w:val="22"/>
              </w:rPr>
              <w:t>Overweight (n)</w:t>
            </w:r>
          </w:p>
          <w:p w:rsidR="00751C37" w:rsidRPr="00CC4707" w:rsidRDefault="00751C37" w:rsidP="00751C37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 xml:space="preserve">Boys </w:t>
            </w:r>
          </w:p>
          <w:p w:rsidR="00751C37" w:rsidRPr="00FB6E2F" w:rsidRDefault="00751C37" w:rsidP="00751C37">
            <w:pPr>
              <w:spacing w:line="360" w:lineRule="auto"/>
              <w:rPr>
                <w:rFonts w:eastAsia="Calibri"/>
                <w:bCs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>Gir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6E3AAF" w:rsidRDefault="00DE1886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 w:rsidRPr="006E3AAF">
              <w:rPr>
                <w:rFonts w:eastAsia="Calibri"/>
                <w:sz w:val="20"/>
              </w:rPr>
              <w:t>5</w:t>
            </w:r>
          </w:p>
          <w:p w:rsidR="009C540F" w:rsidRPr="006E3AAF" w:rsidRDefault="00DE1886" w:rsidP="00B95C06">
            <w:pPr>
              <w:spacing w:line="360" w:lineRule="auto"/>
              <w:jc w:val="center"/>
              <w:rPr>
                <w:rFonts w:eastAsia="Calibri"/>
              </w:rPr>
            </w:pPr>
            <w:r w:rsidRPr="006E3AAF">
              <w:rPr>
                <w:rFonts w:eastAsia="Calibri"/>
                <w:sz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Pr="00FC7E53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FC7E53" w:rsidRDefault="00FC7E53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 w:rsidRPr="00FC7E53">
              <w:rPr>
                <w:rFonts w:eastAsia="Calibri"/>
                <w:sz w:val="20"/>
              </w:rPr>
              <w:t>2</w:t>
            </w:r>
          </w:p>
          <w:p w:rsidR="00B95C06" w:rsidRPr="00FC7E53" w:rsidRDefault="00FC7E53" w:rsidP="00B95C06">
            <w:pPr>
              <w:spacing w:line="360" w:lineRule="auto"/>
              <w:jc w:val="center"/>
              <w:rPr>
                <w:rFonts w:eastAsia="Calibri"/>
              </w:rPr>
            </w:pPr>
            <w:r w:rsidRPr="00FC7E53">
              <w:rPr>
                <w:rFonts w:eastAsia="Calibri"/>
                <w:sz w:val="20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Pr="00FC7E53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FC7E53" w:rsidRDefault="00FC7E53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 w:rsidRPr="00FC7E53">
              <w:rPr>
                <w:rFonts w:eastAsia="Calibri"/>
                <w:sz w:val="20"/>
              </w:rPr>
              <w:t>3</w:t>
            </w:r>
          </w:p>
          <w:p w:rsidR="00B95C06" w:rsidRPr="00FC7E53" w:rsidRDefault="00FC7E53" w:rsidP="00B95C06">
            <w:pPr>
              <w:spacing w:line="360" w:lineRule="auto"/>
              <w:jc w:val="center"/>
              <w:rPr>
                <w:rFonts w:eastAsia="Calibri"/>
              </w:rPr>
            </w:pPr>
            <w:r w:rsidRPr="00FC7E53">
              <w:rPr>
                <w:rFonts w:eastAsia="Calibri"/>
                <w:sz w:val="20"/>
              </w:rPr>
              <w:t>0</w:t>
            </w:r>
          </w:p>
        </w:tc>
      </w:tr>
      <w:tr w:rsidR="009D715A" w:rsidRPr="00FC7E53" w:rsidTr="009D715A">
        <w:trPr>
          <w:trHeight w:val="295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715A" w:rsidRPr="00CC4707" w:rsidRDefault="009D715A" w:rsidP="00D23160">
            <w:pPr>
              <w:spacing w:line="360" w:lineRule="auto"/>
              <w:rPr>
                <w:rFonts w:eastAsia="Calibri"/>
                <w:bCs/>
                <w:i/>
              </w:rPr>
            </w:pPr>
            <w:r w:rsidRPr="00CC4707">
              <w:rPr>
                <w:rFonts w:eastAsia="Calibri"/>
                <w:bCs/>
                <w:i/>
                <w:sz w:val="22"/>
                <w:szCs w:val="22"/>
              </w:rPr>
              <w:t>Obese (n)</w:t>
            </w:r>
          </w:p>
          <w:p w:rsidR="00751C37" w:rsidRPr="00CC4707" w:rsidRDefault="00751C37" w:rsidP="00751C37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 xml:space="preserve">Boys </w:t>
            </w:r>
          </w:p>
          <w:p w:rsidR="00751C37" w:rsidRPr="00FB6E2F" w:rsidRDefault="00751C37" w:rsidP="00751C37">
            <w:pPr>
              <w:spacing w:line="360" w:lineRule="auto"/>
              <w:rPr>
                <w:rFonts w:eastAsia="Calibri"/>
                <w:bCs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>Gir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6E3AAF" w:rsidRDefault="00DE1886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 w:rsidRPr="006E3AAF">
              <w:rPr>
                <w:rFonts w:eastAsia="Calibri"/>
                <w:sz w:val="20"/>
              </w:rPr>
              <w:t>2</w:t>
            </w:r>
          </w:p>
          <w:p w:rsidR="00B95C06" w:rsidRPr="006E3AAF" w:rsidRDefault="00DE1886" w:rsidP="00B95C06">
            <w:pPr>
              <w:spacing w:line="360" w:lineRule="auto"/>
              <w:jc w:val="center"/>
              <w:rPr>
                <w:rFonts w:eastAsia="Calibri"/>
              </w:rPr>
            </w:pPr>
            <w:r w:rsidRPr="006E3AAF">
              <w:rPr>
                <w:rFonts w:eastAsia="Calibri"/>
                <w:sz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Pr="00FC7E53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FC7E53" w:rsidRDefault="00FC7E53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 w:rsidRPr="00FC7E53">
              <w:rPr>
                <w:rFonts w:eastAsia="Calibri"/>
                <w:sz w:val="20"/>
              </w:rPr>
              <w:t>0</w:t>
            </w:r>
          </w:p>
          <w:p w:rsidR="00B95C06" w:rsidRPr="00FC7E53" w:rsidRDefault="00FC7E53" w:rsidP="00B95C06">
            <w:pPr>
              <w:spacing w:line="360" w:lineRule="auto"/>
              <w:jc w:val="center"/>
              <w:rPr>
                <w:rFonts w:eastAsia="Calibri"/>
              </w:rPr>
            </w:pPr>
            <w:r w:rsidRPr="00FC7E53">
              <w:rPr>
                <w:rFonts w:eastAsia="Calibri"/>
                <w:sz w:val="20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Pr="00FC7E53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FC7E53" w:rsidRDefault="00FC7E53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 w:rsidRPr="00FC7E53">
              <w:rPr>
                <w:rFonts w:eastAsia="Calibri"/>
                <w:sz w:val="20"/>
              </w:rPr>
              <w:t>2</w:t>
            </w:r>
          </w:p>
          <w:p w:rsidR="00B95C06" w:rsidRPr="00FC7E53" w:rsidRDefault="00FC7E53" w:rsidP="00B95C06">
            <w:pPr>
              <w:spacing w:line="360" w:lineRule="auto"/>
              <w:jc w:val="center"/>
              <w:rPr>
                <w:rFonts w:eastAsia="Calibri"/>
              </w:rPr>
            </w:pPr>
            <w:r w:rsidRPr="00FC7E53">
              <w:rPr>
                <w:rFonts w:eastAsia="Calibri"/>
                <w:sz w:val="20"/>
              </w:rPr>
              <w:t>0</w:t>
            </w:r>
          </w:p>
        </w:tc>
      </w:tr>
      <w:tr w:rsidR="009D715A" w:rsidRPr="00FB6E2F" w:rsidTr="009D715A">
        <w:trPr>
          <w:trHeight w:val="295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715A" w:rsidRPr="00CC4707" w:rsidRDefault="009D715A" w:rsidP="00D23160">
            <w:pPr>
              <w:spacing w:line="360" w:lineRule="auto"/>
              <w:rPr>
                <w:rFonts w:eastAsia="Calibri"/>
                <w:bCs/>
                <w:i/>
              </w:rPr>
            </w:pPr>
            <w:r w:rsidRPr="00CC4707">
              <w:rPr>
                <w:rFonts w:eastAsia="Calibri"/>
                <w:bCs/>
                <w:i/>
                <w:sz w:val="22"/>
                <w:szCs w:val="22"/>
              </w:rPr>
              <w:t>Waist circumference (cm)</w:t>
            </w:r>
          </w:p>
          <w:p w:rsidR="00751C37" w:rsidRPr="00CC4707" w:rsidRDefault="00751C37" w:rsidP="00751C37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 xml:space="preserve">Boys </w:t>
            </w:r>
          </w:p>
          <w:p w:rsidR="00751C37" w:rsidRPr="00FB6E2F" w:rsidRDefault="00751C37" w:rsidP="00751C37">
            <w:pPr>
              <w:spacing w:line="360" w:lineRule="auto"/>
              <w:rPr>
                <w:rFonts w:eastAsia="Calibri"/>
                <w:bCs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>Gir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9D715A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  <w:p w:rsidR="00B95C06" w:rsidRPr="006E3AAF" w:rsidRDefault="00B95C06" w:rsidP="009D715A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95.56 (17.15)</w:t>
            </w:r>
          </w:p>
          <w:p w:rsidR="00381B53" w:rsidRPr="006E3AAF" w:rsidRDefault="00381B53" w:rsidP="009D715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79.34 (11.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6E3AAF" w:rsidRDefault="00C56E5D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4.00 (12.49)</w:t>
            </w:r>
          </w:p>
          <w:p w:rsidR="00B95C06" w:rsidRPr="006E3AAF" w:rsidRDefault="00C56E5D" w:rsidP="00B95C06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0"/>
              </w:rPr>
              <w:t>79.07 (15.1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715A" w:rsidRPr="006E3AAF" w:rsidRDefault="009D715A" w:rsidP="006E3AAF">
            <w:pPr>
              <w:spacing w:line="360" w:lineRule="auto"/>
              <w:rPr>
                <w:rFonts w:eastAsia="Calibri"/>
                <w:bCs/>
              </w:rPr>
            </w:pPr>
          </w:p>
          <w:p w:rsidR="00B95C06" w:rsidRPr="006E3AAF" w:rsidRDefault="00C56E5D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1.33 (16.98)</w:t>
            </w:r>
          </w:p>
          <w:p w:rsidR="00B95C06" w:rsidRPr="006E3AAF" w:rsidRDefault="00C56E5D" w:rsidP="00B95C06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0"/>
              </w:rPr>
              <w:t>79.56 (8.55)</w:t>
            </w:r>
          </w:p>
        </w:tc>
      </w:tr>
      <w:tr w:rsidR="009D715A" w:rsidRPr="00FB6E2F" w:rsidTr="009D715A">
        <w:trPr>
          <w:trHeight w:val="295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715A" w:rsidRPr="00CC4707" w:rsidRDefault="009D715A" w:rsidP="00D23160">
            <w:pPr>
              <w:spacing w:line="360" w:lineRule="auto"/>
              <w:rPr>
                <w:rFonts w:eastAsia="Calibri"/>
                <w:bCs/>
                <w:i/>
              </w:rPr>
            </w:pPr>
            <w:r w:rsidRPr="00CC4707">
              <w:rPr>
                <w:rFonts w:eastAsia="Calibri"/>
                <w:bCs/>
                <w:i/>
                <w:sz w:val="22"/>
                <w:szCs w:val="22"/>
              </w:rPr>
              <w:t>Fasting Glucose (</w:t>
            </w:r>
            <w:proofErr w:type="spellStart"/>
            <w:r w:rsidRPr="00CC4707">
              <w:rPr>
                <w:rFonts w:eastAsia="Calibri"/>
                <w:bCs/>
                <w:i/>
                <w:sz w:val="22"/>
                <w:szCs w:val="22"/>
              </w:rPr>
              <w:t>mmol</w:t>
            </w:r>
            <w:proofErr w:type="spellEnd"/>
            <w:r w:rsidRPr="00CC4707">
              <w:rPr>
                <w:rFonts w:eastAsia="Calibri"/>
                <w:bCs/>
                <w:i/>
                <w:sz w:val="22"/>
                <w:szCs w:val="22"/>
              </w:rPr>
              <w:t>/l)</w:t>
            </w:r>
          </w:p>
          <w:p w:rsidR="00751C37" w:rsidRPr="00CC4707" w:rsidRDefault="00751C37" w:rsidP="00751C37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 xml:space="preserve">Boys </w:t>
            </w:r>
          </w:p>
          <w:p w:rsidR="00751C37" w:rsidRPr="00FB6E2F" w:rsidRDefault="00751C37" w:rsidP="00751C37">
            <w:pPr>
              <w:spacing w:line="360" w:lineRule="auto"/>
              <w:rPr>
                <w:rFonts w:eastAsia="Calibri"/>
                <w:bCs/>
              </w:rPr>
            </w:pPr>
            <w:r w:rsidRPr="00CC4707">
              <w:rPr>
                <w:rFonts w:eastAsia="Calibri"/>
                <w:bCs/>
                <w:sz w:val="20"/>
                <w:szCs w:val="20"/>
              </w:rPr>
              <w:t>Gir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381B53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B95C06" w:rsidRPr="006E3AAF" w:rsidRDefault="00381B53" w:rsidP="00381B53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6E3AAF">
              <w:rPr>
                <w:rFonts w:eastAsia="Calibri"/>
                <w:sz w:val="20"/>
                <w:szCs w:val="20"/>
              </w:rPr>
              <w:t>5.35 (0.47</w:t>
            </w:r>
            <w:r w:rsidR="00B95C06" w:rsidRPr="006E3AAF">
              <w:rPr>
                <w:rFonts w:eastAsia="Calibri"/>
                <w:sz w:val="20"/>
                <w:szCs w:val="20"/>
              </w:rPr>
              <w:t>)</w:t>
            </w:r>
          </w:p>
          <w:p w:rsidR="00381B53" w:rsidRPr="006E3AAF" w:rsidRDefault="00381B53" w:rsidP="00381B53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6E3AAF">
              <w:rPr>
                <w:rFonts w:eastAsia="Calibri"/>
                <w:sz w:val="20"/>
                <w:szCs w:val="20"/>
              </w:rPr>
              <w:t>4.76 (0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6E3AAF" w:rsidRDefault="00C56E5D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.18 (0.20)</w:t>
            </w:r>
          </w:p>
          <w:p w:rsidR="00B95C06" w:rsidRPr="006E3AAF" w:rsidRDefault="00C56E5D" w:rsidP="00B95C06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0"/>
              </w:rPr>
              <w:t>4.94 (0.3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AAF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</w:p>
          <w:p w:rsidR="00B95C06" w:rsidRPr="006E3AAF" w:rsidRDefault="00C56E5D" w:rsidP="00B95C06">
            <w:pPr>
              <w:spacing w:line="360" w:lineRule="auto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.43 (0.56)</w:t>
            </w:r>
          </w:p>
          <w:p w:rsidR="00B95C06" w:rsidRPr="006E3AAF" w:rsidRDefault="00C56E5D" w:rsidP="00B95C06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0"/>
              </w:rPr>
              <w:t>4.61 (0.32)</w:t>
            </w:r>
          </w:p>
        </w:tc>
      </w:tr>
      <w:tr w:rsidR="009D715A" w:rsidRPr="00FB6E2F" w:rsidTr="009D715A">
        <w:trPr>
          <w:trHeight w:val="295"/>
        </w:trPr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715A" w:rsidRPr="006E3AAF" w:rsidRDefault="009D715A" w:rsidP="00D23160">
            <w:pPr>
              <w:spacing w:line="360" w:lineRule="auto"/>
              <w:rPr>
                <w:rFonts w:eastAsia="Calibri"/>
                <w:bCs/>
                <w:i/>
              </w:rPr>
            </w:pPr>
            <w:r w:rsidRPr="006E3AAF">
              <w:rPr>
                <w:rFonts w:eastAsia="Calibri"/>
                <w:bCs/>
                <w:i/>
                <w:sz w:val="22"/>
                <w:szCs w:val="22"/>
              </w:rPr>
              <w:t>Blood Pressure</w:t>
            </w:r>
          </w:p>
          <w:p w:rsidR="009D715A" w:rsidRPr="006E3AAF" w:rsidRDefault="009D715A" w:rsidP="00D23160">
            <w:pPr>
              <w:spacing w:line="360" w:lineRule="auto"/>
              <w:rPr>
                <w:rFonts w:eastAsia="Calibri"/>
                <w:bCs/>
                <w:i/>
              </w:rPr>
            </w:pPr>
            <w:r w:rsidRPr="006E3AAF">
              <w:rPr>
                <w:rFonts w:eastAsia="Calibri"/>
                <w:bCs/>
                <w:i/>
                <w:sz w:val="22"/>
                <w:szCs w:val="22"/>
              </w:rPr>
              <w:t>Systolic (mmHg)</w:t>
            </w:r>
          </w:p>
          <w:p w:rsidR="00751C37" w:rsidRPr="006E3AAF" w:rsidRDefault="00751C37" w:rsidP="00751C37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 xml:space="preserve">Boys </w:t>
            </w:r>
          </w:p>
          <w:p w:rsidR="00751C37" w:rsidRPr="006E3AAF" w:rsidRDefault="00751C37" w:rsidP="00751C37">
            <w:pPr>
              <w:spacing w:line="360" w:lineRule="auto"/>
              <w:rPr>
                <w:rFonts w:eastAsia="Calibri"/>
                <w:bCs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Girls</w:t>
            </w:r>
          </w:p>
          <w:p w:rsidR="009D715A" w:rsidRPr="006E3AAF" w:rsidRDefault="009D715A" w:rsidP="006E3AAF">
            <w:pPr>
              <w:tabs>
                <w:tab w:val="right" w:pos="2450"/>
              </w:tabs>
              <w:spacing w:line="360" w:lineRule="auto"/>
              <w:rPr>
                <w:rFonts w:eastAsia="Calibri"/>
                <w:bCs/>
                <w:i/>
              </w:rPr>
            </w:pPr>
            <w:r w:rsidRPr="006E3AAF">
              <w:rPr>
                <w:rFonts w:eastAsia="Calibri"/>
                <w:bCs/>
                <w:i/>
                <w:sz w:val="22"/>
                <w:szCs w:val="22"/>
              </w:rPr>
              <w:t>Diastolic (mmHg)</w:t>
            </w:r>
            <w:r w:rsidR="006E3AAF" w:rsidRPr="006E3AAF">
              <w:rPr>
                <w:rFonts w:eastAsia="Calibri"/>
                <w:bCs/>
                <w:i/>
                <w:sz w:val="22"/>
                <w:szCs w:val="22"/>
              </w:rPr>
              <w:tab/>
            </w:r>
          </w:p>
          <w:p w:rsidR="00751C37" w:rsidRPr="006E3AAF" w:rsidRDefault="00751C37" w:rsidP="00751C37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 xml:space="preserve">Boys </w:t>
            </w:r>
          </w:p>
          <w:p w:rsidR="00751C37" w:rsidRPr="00D66FA1" w:rsidRDefault="00751C37" w:rsidP="00751C37">
            <w:pPr>
              <w:spacing w:line="360" w:lineRule="auto"/>
              <w:rPr>
                <w:rFonts w:eastAsia="Calibri"/>
                <w:bCs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Gir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715A" w:rsidRPr="006E3AAF" w:rsidRDefault="009D715A" w:rsidP="009D715A">
            <w:pPr>
              <w:spacing w:line="360" w:lineRule="auto"/>
              <w:jc w:val="center"/>
              <w:rPr>
                <w:rFonts w:eastAsia="Calibri"/>
              </w:rPr>
            </w:pPr>
          </w:p>
          <w:p w:rsidR="006E3AAF" w:rsidRDefault="006E3AAF" w:rsidP="009D715A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  <w:p w:rsidR="00B95C06" w:rsidRPr="006E3AAF" w:rsidRDefault="00381B53" w:rsidP="009D715A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128.89 (17.46</w:t>
            </w:r>
            <w:r w:rsidR="00B95C06" w:rsidRPr="006E3AAF">
              <w:rPr>
                <w:rFonts w:eastAsia="Calibri"/>
                <w:bCs/>
                <w:sz w:val="20"/>
                <w:szCs w:val="20"/>
              </w:rPr>
              <w:t>)</w:t>
            </w:r>
          </w:p>
          <w:p w:rsidR="00751C37" w:rsidRPr="006E3AAF" w:rsidRDefault="00381B53" w:rsidP="00B95C06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119.06 (10.20)</w:t>
            </w:r>
          </w:p>
          <w:p w:rsidR="009D715A" w:rsidRPr="006E3AAF" w:rsidRDefault="00B95C06" w:rsidP="00B95C06">
            <w:pPr>
              <w:spacing w:line="360" w:lineRule="auto"/>
              <w:rPr>
                <w:rFonts w:eastAsia="Calibri"/>
                <w:bCs/>
              </w:rPr>
            </w:pPr>
            <w:r w:rsidRPr="006E3AAF">
              <w:rPr>
                <w:rFonts w:eastAsia="Calibri"/>
                <w:bCs/>
                <w:sz w:val="22"/>
                <w:szCs w:val="22"/>
              </w:rPr>
              <w:t xml:space="preserve">             </w:t>
            </w:r>
          </w:p>
          <w:p w:rsidR="00751C37" w:rsidRPr="006E3AAF" w:rsidRDefault="009D715A" w:rsidP="00381B53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>82.22 (8.7</w:t>
            </w:r>
            <w:r w:rsidR="00381B53" w:rsidRPr="006E3AAF">
              <w:rPr>
                <w:rFonts w:eastAsia="Calibri"/>
                <w:bCs/>
                <w:sz w:val="20"/>
                <w:szCs w:val="20"/>
              </w:rPr>
              <w:t>0</w:t>
            </w:r>
            <w:r w:rsidRPr="006E3AAF">
              <w:rPr>
                <w:rFonts w:eastAsia="Calibri"/>
                <w:bCs/>
                <w:sz w:val="20"/>
                <w:szCs w:val="20"/>
              </w:rPr>
              <w:t>)</w:t>
            </w:r>
          </w:p>
          <w:p w:rsidR="009D715A" w:rsidRPr="006E3AAF" w:rsidRDefault="00751C37" w:rsidP="00751C37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6E3AAF">
              <w:rPr>
                <w:rFonts w:eastAsia="Calibri"/>
                <w:bCs/>
                <w:sz w:val="20"/>
                <w:szCs w:val="20"/>
              </w:rPr>
              <w:t xml:space="preserve">              </w:t>
            </w:r>
            <w:r w:rsidR="009D715A" w:rsidRPr="006E3AAF">
              <w:rPr>
                <w:rFonts w:eastAsia="Calibri"/>
                <w:bCs/>
                <w:sz w:val="20"/>
                <w:szCs w:val="20"/>
              </w:rPr>
              <w:t>76.88</w:t>
            </w:r>
            <w:r w:rsidRPr="006E3AAF">
              <w:rPr>
                <w:rFonts w:eastAsia="Calibri"/>
                <w:bCs/>
                <w:sz w:val="20"/>
                <w:szCs w:val="20"/>
              </w:rPr>
              <w:t xml:space="preserve"> </w:t>
            </w:r>
            <w:r w:rsidR="009D715A" w:rsidRPr="006E3AAF">
              <w:rPr>
                <w:rFonts w:eastAsia="Calibri"/>
                <w:bCs/>
                <w:sz w:val="20"/>
                <w:szCs w:val="20"/>
              </w:rPr>
              <w:t>(9.</w:t>
            </w:r>
            <w:r w:rsidR="00381B53" w:rsidRPr="006E3AAF">
              <w:rPr>
                <w:rFonts w:eastAsia="Calibri"/>
                <w:bCs/>
                <w:sz w:val="20"/>
                <w:szCs w:val="20"/>
              </w:rPr>
              <w:t>46</w:t>
            </w:r>
            <w:r w:rsidR="009D715A" w:rsidRPr="006E3AAF">
              <w:rPr>
                <w:rFonts w:eastAsia="Calibri"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715A" w:rsidRPr="005054C7" w:rsidRDefault="009D715A" w:rsidP="009D715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E3AAF" w:rsidRPr="005054C7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B95C06" w:rsidRPr="005054C7" w:rsidRDefault="00C56E5D" w:rsidP="00B95C06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5054C7">
              <w:rPr>
                <w:rFonts w:eastAsia="Calibri"/>
                <w:sz w:val="20"/>
                <w:szCs w:val="20"/>
              </w:rPr>
              <w:t>113.33 (11.55)</w:t>
            </w:r>
          </w:p>
          <w:p w:rsidR="00B95C06" w:rsidRPr="005054C7" w:rsidRDefault="00C56E5D" w:rsidP="00B95C06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054C7">
              <w:rPr>
                <w:rFonts w:eastAsia="Calibri"/>
                <w:sz w:val="20"/>
                <w:szCs w:val="20"/>
              </w:rPr>
              <w:t>122.86 (3.93)</w:t>
            </w:r>
          </w:p>
          <w:p w:rsidR="009D715A" w:rsidRPr="005054C7" w:rsidRDefault="00B95C06" w:rsidP="00B95C06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5054C7">
              <w:rPr>
                <w:rFonts w:eastAsia="Calibri"/>
                <w:bCs/>
                <w:sz w:val="20"/>
                <w:szCs w:val="20"/>
              </w:rPr>
              <w:t xml:space="preserve">             </w:t>
            </w:r>
          </w:p>
          <w:p w:rsidR="00751C37" w:rsidRPr="005054C7" w:rsidRDefault="005054C7" w:rsidP="00751C37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054C7">
              <w:rPr>
                <w:rFonts w:eastAsia="Calibri"/>
                <w:bCs/>
                <w:sz w:val="20"/>
                <w:szCs w:val="20"/>
              </w:rPr>
              <w:t>75.00 (5.00)</w:t>
            </w:r>
          </w:p>
          <w:p w:rsidR="00751C37" w:rsidRPr="005054C7" w:rsidRDefault="005054C7" w:rsidP="00751C37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054C7">
              <w:rPr>
                <w:rFonts w:eastAsia="Calibri"/>
                <w:bCs/>
                <w:sz w:val="20"/>
                <w:szCs w:val="20"/>
              </w:rPr>
              <w:t>80.71 (7.3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D715A" w:rsidRPr="005054C7" w:rsidRDefault="009D715A" w:rsidP="009D715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E3AAF" w:rsidRPr="005054C7" w:rsidRDefault="006E3AAF" w:rsidP="00B95C06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B95C06" w:rsidRPr="005054C7" w:rsidRDefault="00C56E5D" w:rsidP="00B95C06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5054C7">
              <w:rPr>
                <w:rFonts w:eastAsia="Calibri"/>
                <w:sz w:val="20"/>
                <w:szCs w:val="20"/>
              </w:rPr>
              <w:t>136.67 (</w:t>
            </w:r>
            <w:r w:rsidR="005054C7" w:rsidRPr="005054C7">
              <w:rPr>
                <w:rFonts w:eastAsia="Calibri"/>
                <w:sz w:val="20"/>
                <w:szCs w:val="20"/>
              </w:rPr>
              <w:t>14.72)</w:t>
            </w:r>
          </w:p>
          <w:p w:rsidR="00B95C06" w:rsidRPr="005054C7" w:rsidRDefault="005054C7" w:rsidP="00B95C06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054C7">
              <w:rPr>
                <w:rFonts w:eastAsia="Calibri"/>
                <w:bCs/>
                <w:sz w:val="20"/>
                <w:szCs w:val="20"/>
              </w:rPr>
              <w:t>116.11 (12.69)</w:t>
            </w:r>
          </w:p>
          <w:p w:rsidR="009D715A" w:rsidRPr="005054C7" w:rsidRDefault="00B95C06" w:rsidP="00B95C06">
            <w:pPr>
              <w:spacing w:line="360" w:lineRule="auto"/>
              <w:rPr>
                <w:rFonts w:eastAsia="Calibri"/>
                <w:bCs/>
                <w:sz w:val="20"/>
                <w:szCs w:val="20"/>
              </w:rPr>
            </w:pPr>
            <w:r w:rsidRPr="005054C7">
              <w:rPr>
                <w:rFonts w:eastAsia="Calibri"/>
                <w:bCs/>
                <w:sz w:val="20"/>
                <w:szCs w:val="20"/>
              </w:rPr>
              <w:t xml:space="preserve">            </w:t>
            </w:r>
          </w:p>
          <w:p w:rsidR="00751C37" w:rsidRPr="005054C7" w:rsidRDefault="005054C7" w:rsidP="009D715A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054C7">
              <w:rPr>
                <w:rFonts w:eastAsia="Calibri"/>
                <w:bCs/>
                <w:sz w:val="20"/>
                <w:szCs w:val="20"/>
              </w:rPr>
              <w:t>85.83 (8.01)</w:t>
            </w:r>
          </w:p>
          <w:p w:rsidR="00751C37" w:rsidRPr="005054C7" w:rsidRDefault="005054C7" w:rsidP="009D715A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5054C7">
              <w:rPr>
                <w:rFonts w:eastAsia="Calibri"/>
                <w:sz w:val="20"/>
                <w:szCs w:val="20"/>
              </w:rPr>
              <w:t>73.89 (10.24)</w:t>
            </w:r>
          </w:p>
        </w:tc>
      </w:tr>
    </w:tbl>
    <w:p w:rsidR="00B95C06" w:rsidRDefault="009D715A" w:rsidP="009D715A">
      <w:pPr>
        <w:spacing w:line="360" w:lineRule="auto"/>
      </w:pPr>
      <w:proofErr w:type="spellStart"/>
      <w:proofErr w:type="gramStart"/>
      <w:r w:rsidRPr="00DD3651">
        <w:rPr>
          <w:vertAlign w:val="superscript"/>
        </w:rPr>
        <w:t>a</w:t>
      </w:r>
      <w:r w:rsidRPr="00DD3651">
        <w:t>Data</w:t>
      </w:r>
      <w:proofErr w:type="spellEnd"/>
      <w:proofErr w:type="gramEnd"/>
      <w:r w:rsidRPr="00DD3651">
        <w:t xml:space="preserve"> presented as mean (standard deviation); n- number of subjects per group</w:t>
      </w:r>
      <w:r w:rsidR="00B95C06">
        <w:t>; B-boys;</w:t>
      </w:r>
    </w:p>
    <w:p w:rsidR="009D715A" w:rsidRPr="00DD3651" w:rsidRDefault="00B95C06" w:rsidP="009D715A">
      <w:pPr>
        <w:spacing w:line="360" w:lineRule="auto"/>
      </w:pPr>
      <w:r>
        <w:t xml:space="preserve"> G-girls</w:t>
      </w:r>
    </w:p>
    <w:p w:rsidR="009D715A" w:rsidRDefault="009D715A" w:rsidP="009D715A">
      <w:pPr>
        <w:spacing w:line="360" w:lineRule="auto"/>
        <w:rPr>
          <w:b/>
          <w:bCs/>
          <w:szCs w:val="26"/>
        </w:rPr>
      </w:pPr>
    </w:p>
    <w:sectPr w:rsidR="009D715A" w:rsidSect="00273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15A"/>
    <w:rsid w:val="000D2D81"/>
    <w:rsid w:val="000E6D02"/>
    <w:rsid w:val="00137B92"/>
    <w:rsid w:val="0027379F"/>
    <w:rsid w:val="003760BF"/>
    <w:rsid w:val="00381B53"/>
    <w:rsid w:val="004226FA"/>
    <w:rsid w:val="00503680"/>
    <w:rsid w:val="005054C7"/>
    <w:rsid w:val="00603F71"/>
    <w:rsid w:val="006E3AAF"/>
    <w:rsid w:val="00746B4C"/>
    <w:rsid w:val="00751C37"/>
    <w:rsid w:val="00783DD7"/>
    <w:rsid w:val="00914B95"/>
    <w:rsid w:val="00926C77"/>
    <w:rsid w:val="009854F4"/>
    <w:rsid w:val="009C540F"/>
    <w:rsid w:val="009D715A"/>
    <w:rsid w:val="00B95C06"/>
    <w:rsid w:val="00BD0DD9"/>
    <w:rsid w:val="00C56E5D"/>
    <w:rsid w:val="00C90323"/>
    <w:rsid w:val="00CC4707"/>
    <w:rsid w:val="00CF795E"/>
    <w:rsid w:val="00DE1886"/>
    <w:rsid w:val="00FC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ind w:left="568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15A"/>
    <w:pPr>
      <w:spacing w:line="48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9D715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D715A"/>
    <w:rPr>
      <w:rFonts w:ascii="Arial" w:eastAsia="Times New Roman" w:hAnsi="Arial" w:cs="Arial"/>
      <w:b/>
      <w:bCs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ind w:left="568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15A"/>
    <w:pPr>
      <w:spacing w:line="48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9D715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D715A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</dc:creator>
  <cp:lastModifiedBy>Ivetag</cp:lastModifiedBy>
  <cp:revision>5</cp:revision>
  <cp:lastPrinted>2012-09-19T08:58:00Z</cp:lastPrinted>
  <dcterms:created xsi:type="dcterms:W3CDTF">2012-09-25T09:15:00Z</dcterms:created>
  <dcterms:modified xsi:type="dcterms:W3CDTF">2012-10-02T11:26:00Z</dcterms:modified>
</cp:coreProperties>
</file>